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6BED" w:rsidRDefault="00596BED" w:rsidP="001F5255">
      <w:pPr>
        <w:jc w:val="center"/>
        <w:rPr>
          <w:b/>
        </w:rPr>
      </w:pPr>
      <w:bookmarkStart w:id="0" w:name="_Toc370107029"/>
      <w:r>
        <w:rPr>
          <w:b/>
          <w:noProof/>
          <w:lang w:eastAsia="en-AU"/>
        </w:rPr>
        <w:drawing>
          <wp:inline distT="0" distB="0" distL="0" distR="0" wp14:anchorId="20D96AE7" wp14:editId="4FE6D963">
            <wp:extent cx="5731510" cy="3363595"/>
            <wp:effectExtent l="0" t="0" r="254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[Figure S1] Sequential K, Mn &amp; V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63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6BED" w:rsidRDefault="00684E85" w:rsidP="00684E85">
      <w:pPr>
        <w:ind w:left="1440" w:hanging="1440"/>
      </w:pPr>
      <w:r>
        <w:rPr>
          <w:b/>
        </w:rPr>
        <w:t>Figure S1</w:t>
      </w:r>
      <w:r>
        <w:rPr>
          <w:b/>
        </w:rPr>
        <w:tab/>
      </w:r>
      <w:r w:rsidR="00596BED">
        <w:t>Change in solution concentration of (a) potassium, (b) manganese, and (c) vanadium following sequential exposure to Fe-biochar and biochar. Sequential exposure of the ADW to biochar, Fe-biochar, and Fe-biochar followed by biochar and represented as dotted, dashed and solid lines, respectively. Exposure of ADW to both Fe-biochar and biochar simultaneously is represented as a round dot. Simultaneous exposure only had one application yet is placed under treatment 2 to compare with the final concentrations of the other treatments. ANZECC trigger level represented by a horizontal grey line. Error bars show standard error.</w:t>
      </w:r>
    </w:p>
    <w:p w:rsidR="00596BED" w:rsidRDefault="00596BED" w:rsidP="00415FBE"/>
    <w:p w:rsidR="00400789" w:rsidRDefault="00400789">
      <w:pPr>
        <w:rPr>
          <w:b/>
        </w:rPr>
      </w:pPr>
      <w:bookmarkStart w:id="1" w:name="_GoBack"/>
      <w:bookmarkEnd w:id="0"/>
      <w:bookmarkEnd w:id="1"/>
    </w:p>
    <w:sectPr w:rsidR="004007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8A29EC"/>
    <w:multiLevelType w:val="hybridMultilevel"/>
    <w:tmpl w:val="8952ADF8"/>
    <w:lvl w:ilvl="0" w:tplc="ECDE9D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4B1BDE"/>
    <w:multiLevelType w:val="hybridMultilevel"/>
    <w:tmpl w:val="91863F6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0B8"/>
    <w:rsid w:val="000010F1"/>
    <w:rsid w:val="00001CD2"/>
    <w:rsid w:val="00002A55"/>
    <w:rsid w:val="00003052"/>
    <w:rsid w:val="0000591B"/>
    <w:rsid w:val="000064E4"/>
    <w:rsid w:val="000106CD"/>
    <w:rsid w:val="00012BE2"/>
    <w:rsid w:val="000166EF"/>
    <w:rsid w:val="00030700"/>
    <w:rsid w:val="00033F0F"/>
    <w:rsid w:val="000431CA"/>
    <w:rsid w:val="00043231"/>
    <w:rsid w:val="00051506"/>
    <w:rsid w:val="00054648"/>
    <w:rsid w:val="00056B86"/>
    <w:rsid w:val="00061D10"/>
    <w:rsid w:val="00063C51"/>
    <w:rsid w:val="0007223D"/>
    <w:rsid w:val="00072603"/>
    <w:rsid w:val="000767A8"/>
    <w:rsid w:val="00076B2C"/>
    <w:rsid w:val="00081FF1"/>
    <w:rsid w:val="00084B9E"/>
    <w:rsid w:val="00086693"/>
    <w:rsid w:val="000916FB"/>
    <w:rsid w:val="000A20F5"/>
    <w:rsid w:val="000A29B3"/>
    <w:rsid w:val="000A7A4B"/>
    <w:rsid w:val="000B4438"/>
    <w:rsid w:val="000C4C87"/>
    <w:rsid w:val="000D2861"/>
    <w:rsid w:val="000D28AE"/>
    <w:rsid w:val="000D3BB8"/>
    <w:rsid w:val="000D710A"/>
    <w:rsid w:val="000E2C39"/>
    <w:rsid w:val="000E5FAA"/>
    <w:rsid w:val="000E79B4"/>
    <w:rsid w:val="000F070C"/>
    <w:rsid w:val="000F0786"/>
    <w:rsid w:val="00101C33"/>
    <w:rsid w:val="0010235E"/>
    <w:rsid w:val="0010471D"/>
    <w:rsid w:val="0010491A"/>
    <w:rsid w:val="00106B58"/>
    <w:rsid w:val="0011015B"/>
    <w:rsid w:val="0011504A"/>
    <w:rsid w:val="00117850"/>
    <w:rsid w:val="00123FCA"/>
    <w:rsid w:val="001334CA"/>
    <w:rsid w:val="0013413C"/>
    <w:rsid w:val="001350AB"/>
    <w:rsid w:val="001410AB"/>
    <w:rsid w:val="0014529A"/>
    <w:rsid w:val="00146290"/>
    <w:rsid w:val="00150A1E"/>
    <w:rsid w:val="00162C2B"/>
    <w:rsid w:val="001653B8"/>
    <w:rsid w:val="00172EA5"/>
    <w:rsid w:val="0018362A"/>
    <w:rsid w:val="00196291"/>
    <w:rsid w:val="001970C5"/>
    <w:rsid w:val="001A6910"/>
    <w:rsid w:val="001A7685"/>
    <w:rsid w:val="001B2298"/>
    <w:rsid w:val="001B29A7"/>
    <w:rsid w:val="001B2F23"/>
    <w:rsid w:val="001B66A3"/>
    <w:rsid w:val="001C0723"/>
    <w:rsid w:val="001C3188"/>
    <w:rsid w:val="001D0219"/>
    <w:rsid w:val="001E3724"/>
    <w:rsid w:val="001F5255"/>
    <w:rsid w:val="0020198F"/>
    <w:rsid w:val="00204FD6"/>
    <w:rsid w:val="00205781"/>
    <w:rsid w:val="00206A84"/>
    <w:rsid w:val="00206B1A"/>
    <w:rsid w:val="0022391C"/>
    <w:rsid w:val="0022405A"/>
    <w:rsid w:val="00241D94"/>
    <w:rsid w:val="00243647"/>
    <w:rsid w:val="00246980"/>
    <w:rsid w:val="0025092D"/>
    <w:rsid w:val="00252D34"/>
    <w:rsid w:val="00254EA1"/>
    <w:rsid w:val="00264208"/>
    <w:rsid w:val="00266BC6"/>
    <w:rsid w:val="002948D1"/>
    <w:rsid w:val="002B018E"/>
    <w:rsid w:val="002B1DCC"/>
    <w:rsid w:val="002B4304"/>
    <w:rsid w:val="002C40A2"/>
    <w:rsid w:val="002C7AAA"/>
    <w:rsid w:val="002D4C15"/>
    <w:rsid w:val="002D4ED5"/>
    <w:rsid w:val="002E104A"/>
    <w:rsid w:val="002E3187"/>
    <w:rsid w:val="002E3ADB"/>
    <w:rsid w:val="002E6060"/>
    <w:rsid w:val="002E6B5D"/>
    <w:rsid w:val="002F64A8"/>
    <w:rsid w:val="00305BA4"/>
    <w:rsid w:val="00311DEA"/>
    <w:rsid w:val="00314812"/>
    <w:rsid w:val="0031504C"/>
    <w:rsid w:val="00320E7B"/>
    <w:rsid w:val="00324C14"/>
    <w:rsid w:val="003257D8"/>
    <w:rsid w:val="0032696B"/>
    <w:rsid w:val="00326B9A"/>
    <w:rsid w:val="00327EC8"/>
    <w:rsid w:val="003303E0"/>
    <w:rsid w:val="00331380"/>
    <w:rsid w:val="0033394D"/>
    <w:rsid w:val="00334815"/>
    <w:rsid w:val="003424B2"/>
    <w:rsid w:val="003512FE"/>
    <w:rsid w:val="00351AAC"/>
    <w:rsid w:val="00352EB5"/>
    <w:rsid w:val="003651BE"/>
    <w:rsid w:val="0037360A"/>
    <w:rsid w:val="003756FF"/>
    <w:rsid w:val="003911E2"/>
    <w:rsid w:val="003975FC"/>
    <w:rsid w:val="003B03F1"/>
    <w:rsid w:val="003B5693"/>
    <w:rsid w:val="003C1278"/>
    <w:rsid w:val="003C1DB3"/>
    <w:rsid w:val="003C3D12"/>
    <w:rsid w:val="003C626D"/>
    <w:rsid w:val="003C6CA5"/>
    <w:rsid w:val="003D33B7"/>
    <w:rsid w:val="003E4B34"/>
    <w:rsid w:val="003E59F1"/>
    <w:rsid w:val="003E672D"/>
    <w:rsid w:val="003F0DAE"/>
    <w:rsid w:val="003F5CC4"/>
    <w:rsid w:val="00400789"/>
    <w:rsid w:val="004054C4"/>
    <w:rsid w:val="0041562B"/>
    <w:rsid w:val="00415FBE"/>
    <w:rsid w:val="0042680B"/>
    <w:rsid w:val="004409F3"/>
    <w:rsid w:val="00444F07"/>
    <w:rsid w:val="00445599"/>
    <w:rsid w:val="00446993"/>
    <w:rsid w:val="0045070B"/>
    <w:rsid w:val="00452C6D"/>
    <w:rsid w:val="00455CF8"/>
    <w:rsid w:val="00456ADC"/>
    <w:rsid w:val="00460C29"/>
    <w:rsid w:val="00465B74"/>
    <w:rsid w:val="00466D76"/>
    <w:rsid w:val="00470E8E"/>
    <w:rsid w:val="004731A7"/>
    <w:rsid w:val="00477B30"/>
    <w:rsid w:val="004865A4"/>
    <w:rsid w:val="004A4E5B"/>
    <w:rsid w:val="004B48B6"/>
    <w:rsid w:val="004B5291"/>
    <w:rsid w:val="004C6BD2"/>
    <w:rsid w:val="004D0283"/>
    <w:rsid w:val="004D298B"/>
    <w:rsid w:val="004D4A65"/>
    <w:rsid w:val="004E7E56"/>
    <w:rsid w:val="004F3062"/>
    <w:rsid w:val="004F315B"/>
    <w:rsid w:val="004F3B92"/>
    <w:rsid w:val="004F4AC0"/>
    <w:rsid w:val="004F5E05"/>
    <w:rsid w:val="004F6472"/>
    <w:rsid w:val="004F7506"/>
    <w:rsid w:val="0050378A"/>
    <w:rsid w:val="005077F6"/>
    <w:rsid w:val="005164C9"/>
    <w:rsid w:val="00516C30"/>
    <w:rsid w:val="005204DC"/>
    <w:rsid w:val="00526AA3"/>
    <w:rsid w:val="00530724"/>
    <w:rsid w:val="00534A34"/>
    <w:rsid w:val="00536C47"/>
    <w:rsid w:val="0053788D"/>
    <w:rsid w:val="00545A09"/>
    <w:rsid w:val="00547CE5"/>
    <w:rsid w:val="00551B6D"/>
    <w:rsid w:val="0055292A"/>
    <w:rsid w:val="00555059"/>
    <w:rsid w:val="0055539A"/>
    <w:rsid w:val="005617F7"/>
    <w:rsid w:val="005738DF"/>
    <w:rsid w:val="00573E5C"/>
    <w:rsid w:val="00576CEF"/>
    <w:rsid w:val="00583AC4"/>
    <w:rsid w:val="005960E2"/>
    <w:rsid w:val="00596BED"/>
    <w:rsid w:val="005A1A32"/>
    <w:rsid w:val="005A3DF1"/>
    <w:rsid w:val="005C098E"/>
    <w:rsid w:val="005C4F6B"/>
    <w:rsid w:val="005C7ABF"/>
    <w:rsid w:val="005D4813"/>
    <w:rsid w:val="005E664F"/>
    <w:rsid w:val="005F0F7D"/>
    <w:rsid w:val="005F19A0"/>
    <w:rsid w:val="005F4B1D"/>
    <w:rsid w:val="005F5929"/>
    <w:rsid w:val="005F650C"/>
    <w:rsid w:val="00601227"/>
    <w:rsid w:val="006042C6"/>
    <w:rsid w:val="00605BEA"/>
    <w:rsid w:val="006127D9"/>
    <w:rsid w:val="0061522A"/>
    <w:rsid w:val="006162E6"/>
    <w:rsid w:val="00621619"/>
    <w:rsid w:val="00624B63"/>
    <w:rsid w:val="00625F78"/>
    <w:rsid w:val="00627EA6"/>
    <w:rsid w:val="00630892"/>
    <w:rsid w:val="006312AB"/>
    <w:rsid w:val="00631A14"/>
    <w:rsid w:val="006323D6"/>
    <w:rsid w:val="00633D5D"/>
    <w:rsid w:val="006372AE"/>
    <w:rsid w:val="00642321"/>
    <w:rsid w:val="00650871"/>
    <w:rsid w:val="0065100A"/>
    <w:rsid w:val="006537B2"/>
    <w:rsid w:val="0065412A"/>
    <w:rsid w:val="00654BF2"/>
    <w:rsid w:val="00655FFE"/>
    <w:rsid w:val="006832D2"/>
    <w:rsid w:val="00684E85"/>
    <w:rsid w:val="00691C0C"/>
    <w:rsid w:val="006A499C"/>
    <w:rsid w:val="006B5F42"/>
    <w:rsid w:val="006B77D9"/>
    <w:rsid w:val="006C28D3"/>
    <w:rsid w:val="006C618F"/>
    <w:rsid w:val="006D4245"/>
    <w:rsid w:val="006E0D39"/>
    <w:rsid w:val="006F36EC"/>
    <w:rsid w:val="00701182"/>
    <w:rsid w:val="00701303"/>
    <w:rsid w:val="00705055"/>
    <w:rsid w:val="0071139E"/>
    <w:rsid w:val="0071193E"/>
    <w:rsid w:val="007141CA"/>
    <w:rsid w:val="00720CBF"/>
    <w:rsid w:val="007336F5"/>
    <w:rsid w:val="007369A4"/>
    <w:rsid w:val="00737B43"/>
    <w:rsid w:val="00741C00"/>
    <w:rsid w:val="00742A22"/>
    <w:rsid w:val="00747025"/>
    <w:rsid w:val="007529D6"/>
    <w:rsid w:val="00756429"/>
    <w:rsid w:val="00760DFB"/>
    <w:rsid w:val="00771319"/>
    <w:rsid w:val="00771587"/>
    <w:rsid w:val="00771C61"/>
    <w:rsid w:val="0077579F"/>
    <w:rsid w:val="00780696"/>
    <w:rsid w:val="007957A4"/>
    <w:rsid w:val="007A1AB7"/>
    <w:rsid w:val="007A491D"/>
    <w:rsid w:val="007A5723"/>
    <w:rsid w:val="007A7662"/>
    <w:rsid w:val="007B125B"/>
    <w:rsid w:val="007B2251"/>
    <w:rsid w:val="007B2BB3"/>
    <w:rsid w:val="007C179A"/>
    <w:rsid w:val="007C488C"/>
    <w:rsid w:val="007D1271"/>
    <w:rsid w:val="007D5AD9"/>
    <w:rsid w:val="007E1919"/>
    <w:rsid w:val="007F432F"/>
    <w:rsid w:val="007F69A1"/>
    <w:rsid w:val="00804103"/>
    <w:rsid w:val="008127D3"/>
    <w:rsid w:val="00814D1A"/>
    <w:rsid w:val="008264C4"/>
    <w:rsid w:val="00830044"/>
    <w:rsid w:val="008310F0"/>
    <w:rsid w:val="00831101"/>
    <w:rsid w:val="008318A2"/>
    <w:rsid w:val="008346A2"/>
    <w:rsid w:val="0083507B"/>
    <w:rsid w:val="00836D9B"/>
    <w:rsid w:val="008372D6"/>
    <w:rsid w:val="00840046"/>
    <w:rsid w:val="00844549"/>
    <w:rsid w:val="00845105"/>
    <w:rsid w:val="00853DB6"/>
    <w:rsid w:val="00854035"/>
    <w:rsid w:val="0085421A"/>
    <w:rsid w:val="008542F5"/>
    <w:rsid w:val="00871322"/>
    <w:rsid w:val="008767C4"/>
    <w:rsid w:val="008913E3"/>
    <w:rsid w:val="008A4F14"/>
    <w:rsid w:val="008B7899"/>
    <w:rsid w:val="008C1D24"/>
    <w:rsid w:val="008D6B9E"/>
    <w:rsid w:val="008D6F24"/>
    <w:rsid w:val="008D7F24"/>
    <w:rsid w:val="008D7FA3"/>
    <w:rsid w:val="008E5B8E"/>
    <w:rsid w:val="008E7382"/>
    <w:rsid w:val="008E7A43"/>
    <w:rsid w:val="008F1778"/>
    <w:rsid w:val="008F2023"/>
    <w:rsid w:val="008F44CF"/>
    <w:rsid w:val="00900396"/>
    <w:rsid w:val="00911B96"/>
    <w:rsid w:val="0091633E"/>
    <w:rsid w:val="009171E2"/>
    <w:rsid w:val="00926AB6"/>
    <w:rsid w:val="00930023"/>
    <w:rsid w:val="0093117B"/>
    <w:rsid w:val="00942FC8"/>
    <w:rsid w:val="00954305"/>
    <w:rsid w:val="009574D9"/>
    <w:rsid w:val="00961ECA"/>
    <w:rsid w:val="009674F1"/>
    <w:rsid w:val="00971E0C"/>
    <w:rsid w:val="00973639"/>
    <w:rsid w:val="00990486"/>
    <w:rsid w:val="009A0263"/>
    <w:rsid w:val="009A10DB"/>
    <w:rsid w:val="009A6230"/>
    <w:rsid w:val="009A6448"/>
    <w:rsid w:val="009B22A6"/>
    <w:rsid w:val="009B7CBA"/>
    <w:rsid w:val="009C13B4"/>
    <w:rsid w:val="009C13F1"/>
    <w:rsid w:val="009E01A7"/>
    <w:rsid w:val="009E285E"/>
    <w:rsid w:val="009E58C9"/>
    <w:rsid w:val="00A00E03"/>
    <w:rsid w:val="00A02231"/>
    <w:rsid w:val="00A04D27"/>
    <w:rsid w:val="00A05765"/>
    <w:rsid w:val="00A068F8"/>
    <w:rsid w:val="00A1099E"/>
    <w:rsid w:val="00A17D4B"/>
    <w:rsid w:val="00A223B7"/>
    <w:rsid w:val="00A2707A"/>
    <w:rsid w:val="00A3131F"/>
    <w:rsid w:val="00A41DFE"/>
    <w:rsid w:val="00A42BE1"/>
    <w:rsid w:val="00A52E28"/>
    <w:rsid w:val="00A53C85"/>
    <w:rsid w:val="00A5634D"/>
    <w:rsid w:val="00A71D57"/>
    <w:rsid w:val="00A945BD"/>
    <w:rsid w:val="00AA3561"/>
    <w:rsid w:val="00AA6DBD"/>
    <w:rsid w:val="00AB04F9"/>
    <w:rsid w:val="00AB0CB2"/>
    <w:rsid w:val="00AB21EA"/>
    <w:rsid w:val="00AB4D27"/>
    <w:rsid w:val="00AC3995"/>
    <w:rsid w:val="00AC4131"/>
    <w:rsid w:val="00AC5B05"/>
    <w:rsid w:val="00AD2A50"/>
    <w:rsid w:val="00AD39C4"/>
    <w:rsid w:val="00AE2870"/>
    <w:rsid w:val="00AF1EAB"/>
    <w:rsid w:val="00AF2E25"/>
    <w:rsid w:val="00AF3079"/>
    <w:rsid w:val="00AF3522"/>
    <w:rsid w:val="00AF67F9"/>
    <w:rsid w:val="00B02D43"/>
    <w:rsid w:val="00B04DFB"/>
    <w:rsid w:val="00B070C7"/>
    <w:rsid w:val="00B12F7F"/>
    <w:rsid w:val="00B2111A"/>
    <w:rsid w:val="00B22170"/>
    <w:rsid w:val="00B31A56"/>
    <w:rsid w:val="00B50380"/>
    <w:rsid w:val="00B536F3"/>
    <w:rsid w:val="00B5486E"/>
    <w:rsid w:val="00B60B6A"/>
    <w:rsid w:val="00B72DAF"/>
    <w:rsid w:val="00B73EA7"/>
    <w:rsid w:val="00B73ED2"/>
    <w:rsid w:val="00B75F52"/>
    <w:rsid w:val="00B762BF"/>
    <w:rsid w:val="00B77B2B"/>
    <w:rsid w:val="00B80AB1"/>
    <w:rsid w:val="00B9151A"/>
    <w:rsid w:val="00B91701"/>
    <w:rsid w:val="00B92945"/>
    <w:rsid w:val="00BA54FD"/>
    <w:rsid w:val="00BA6F8E"/>
    <w:rsid w:val="00BA70F6"/>
    <w:rsid w:val="00BB0156"/>
    <w:rsid w:val="00BB09A6"/>
    <w:rsid w:val="00BC0A03"/>
    <w:rsid w:val="00BC20A7"/>
    <w:rsid w:val="00BC6233"/>
    <w:rsid w:val="00BD5622"/>
    <w:rsid w:val="00BD5BF8"/>
    <w:rsid w:val="00BD6454"/>
    <w:rsid w:val="00BD6DE3"/>
    <w:rsid w:val="00BD7867"/>
    <w:rsid w:val="00BE142A"/>
    <w:rsid w:val="00BF5137"/>
    <w:rsid w:val="00BF7B5E"/>
    <w:rsid w:val="00C0224D"/>
    <w:rsid w:val="00C10B31"/>
    <w:rsid w:val="00C17752"/>
    <w:rsid w:val="00C24CB9"/>
    <w:rsid w:val="00C31EB6"/>
    <w:rsid w:val="00C32DC0"/>
    <w:rsid w:val="00C32E0F"/>
    <w:rsid w:val="00C338A1"/>
    <w:rsid w:val="00C340AB"/>
    <w:rsid w:val="00C344A4"/>
    <w:rsid w:val="00C36E88"/>
    <w:rsid w:val="00C45E8B"/>
    <w:rsid w:val="00C515F5"/>
    <w:rsid w:val="00C52254"/>
    <w:rsid w:val="00C5393A"/>
    <w:rsid w:val="00C53BA8"/>
    <w:rsid w:val="00C563BF"/>
    <w:rsid w:val="00C65422"/>
    <w:rsid w:val="00C65F7C"/>
    <w:rsid w:val="00C66288"/>
    <w:rsid w:val="00C73F59"/>
    <w:rsid w:val="00C74266"/>
    <w:rsid w:val="00C75287"/>
    <w:rsid w:val="00C75C16"/>
    <w:rsid w:val="00C7644F"/>
    <w:rsid w:val="00C82A97"/>
    <w:rsid w:val="00C838E1"/>
    <w:rsid w:val="00C922B3"/>
    <w:rsid w:val="00C935CC"/>
    <w:rsid w:val="00CA1CC9"/>
    <w:rsid w:val="00CA221C"/>
    <w:rsid w:val="00CA2CDF"/>
    <w:rsid w:val="00CA4729"/>
    <w:rsid w:val="00CA4BB1"/>
    <w:rsid w:val="00CB22DD"/>
    <w:rsid w:val="00CB35E1"/>
    <w:rsid w:val="00CB3971"/>
    <w:rsid w:val="00CB4B0D"/>
    <w:rsid w:val="00CB7CE9"/>
    <w:rsid w:val="00CC33DF"/>
    <w:rsid w:val="00CD3573"/>
    <w:rsid w:val="00CE7009"/>
    <w:rsid w:val="00CF080E"/>
    <w:rsid w:val="00CF3A1B"/>
    <w:rsid w:val="00D01961"/>
    <w:rsid w:val="00D037DD"/>
    <w:rsid w:val="00D04F4B"/>
    <w:rsid w:val="00D05764"/>
    <w:rsid w:val="00D11EA5"/>
    <w:rsid w:val="00D15099"/>
    <w:rsid w:val="00D22132"/>
    <w:rsid w:val="00D23C4C"/>
    <w:rsid w:val="00D30C6A"/>
    <w:rsid w:val="00D3566F"/>
    <w:rsid w:val="00D43954"/>
    <w:rsid w:val="00D4464C"/>
    <w:rsid w:val="00D46C34"/>
    <w:rsid w:val="00D509D7"/>
    <w:rsid w:val="00D52859"/>
    <w:rsid w:val="00D54DE3"/>
    <w:rsid w:val="00D720A9"/>
    <w:rsid w:val="00D737EA"/>
    <w:rsid w:val="00D80481"/>
    <w:rsid w:val="00D865A4"/>
    <w:rsid w:val="00D92F57"/>
    <w:rsid w:val="00D95CA5"/>
    <w:rsid w:val="00D97968"/>
    <w:rsid w:val="00DA14AD"/>
    <w:rsid w:val="00DA2966"/>
    <w:rsid w:val="00DA5BF0"/>
    <w:rsid w:val="00DA6FEC"/>
    <w:rsid w:val="00DA7822"/>
    <w:rsid w:val="00DA7E05"/>
    <w:rsid w:val="00DB5BE1"/>
    <w:rsid w:val="00DC294F"/>
    <w:rsid w:val="00DC5698"/>
    <w:rsid w:val="00DC7C8D"/>
    <w:rsid w:val="00DD1723"/>
    <w:rsid w:val="00DD1728"/>
    <w:rsid w:val="00DD22D1"/>
    <w:rsid w:val="00DD48EE"/>
    <w:rsid w:val="00DE0C88"/>
    <w:rsid w:val="00DF20B8"/>
    <w:rsid w:val="00DF45E7"/>
    <w:rsid w:val="00DF5408"/>
    <w:rsid w:val="00DF5A08"/>
    <w:rsid w:val="00E0695C"/>
    <w:rsid w:val="00E07233"/>
    <w:rsid w:val="00E11110"/>
    <w:rsid w:val="00E20C16"/>
    <w:rsid w:val="00E227B8"/>
    <w:rsid w:val="00E251AC"/>
    <w:rsid w:val="00E3073E"/>
    <w:rsid w:val="00E31B21"/>
    <w:rsid w:val="00E3536C"/>
    <w:rsid w:val="00E371A1"/>
    <w:rsid w:val="00E37BB2"/>
    <w:rsid w:val="00E40735"/>
    <w:rsid w:val="00E42502"/>
    <w:rsid w:val="00E4388D"/>
    <w:rsid w:val="00E63B0C"/>
    <w:rsid w:val="00E672EA"/>
    <w:rsid w:val="00E73786"/>
    <w:rsid w:val="00E743EE"/>
    <w:rsid w:val="00E76A3A"/>
    <w:rsid w:val="00E80B70"/>
    <w:rsid w:val="00E83BC5"/>
    <w:rsid w:val="00E87CBF"/>
    <w:rsid w:val="00E87F16"/>
    <w:rsid w:val="00E90B67"/>
    <w:rsid w:val="00E94C02"/>
    <w:rsid w:val="00E96218"/>
    <w:rsid w:val="00EA1840"/>
    <w:rsid w:val="00EA24DC"/>
    <w:rsid w:val="00EA2855"/>
    <w:rsid w:val="00EA2E37"/>
    <w:rsid w:val="00EA2F53"/>
    <w:rsid w:val="00EA5F32"/>
    <w:rsid w:val="00EA6B15"/>
    <w:rsid w:val="00EA6C46"/>
    <w:rsid w:val="00EB01DF"/>
    <w:rsid w:val="00EB5913"/>
    <w:rsid w:val="00EC2A12"/>
    <w:rsid w:val="00EC59F8"/>
    <w:rsid w:val="00ED2584"/>
    <w:rsid w:val="00ED4096"/>
    <w:rsid w:val="00ED62FA"/>
    <w:rsid w:val="00EE7159"/>
    <w:rsid w:val="00EF303B"/>
    <w:rsid w:val="00EF5634"/>
    <w:rsid w:val="00F032CE"/>
    <w:rsid w:val="00F11F7F"/>
    <w:rsid w:val="00F15BB8"/>
    <w:rsid w:val="00F21ED2"/>
    <w:rsid w:val="00F24C76"/>
    <w:rsid w:val="00F25F2D"/>
    <w:rsid w:val="00F26AC2"/>
    <w:rsid w:val="00F31FC4"/>
    <w:rsid w:val="00F33A43"/>
    <w:rsid w:val="00F348C5"/>
    <w:rsid w:val="00F34ABF"/>
    <w:rsid w:val="00F4284B"/>
    <w:rsid w:val="00F506A7"/>
    <w:rsid w:val="00F5498D"/>
    <w:rsid w:val="00F63C4B"/>
    <w:rsid w:val="00F63F15"/>
    <w:rsid w:val="00F67524"/>
    <w:rsid w:val="00F71D87"/>
    <w:rsid w:val="00F73A2F"/>
    <w:rsid w:val="00F76B9C"/>
    <w:rsid w:val="00F836FD"/>
    <w:rsid w:val="00F8492E"/>
    <w:rsid w:val="00F861C3"/>
    <w:rsid w:val="00F97B9F"/>
    <w:rsid w:val="00FB264A"/>
    <w:rsid w:val="00FC1219"/>
    <w:rsid w:val="00FC3F8A"/>
    <w:rsid w:val="00FC7543"/>
    <w:rsid w:val="00FF1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-Thesis">
    <w:name w:val="Tables - Thesis"/>
    <w:basedOn w:val="Normal"/>
    <w:link w:val="Tables-ThesisChar"/>
    <w:qFormat/>
    <w:rsid w:val="00DA7822"/>
  </w:style>
  <w:style w:type="character" w:customStyle="1" w:styleId="Tables-ThesisChar">
    <w:name w:val="Tables - Thesis Char"/>
    <w:basedOn w:val="DefaultParagraphFont"/>
    <w:link w:val="Tables-Thesis"/>
    <w:rsid w:val="00DA7822"/>
  </w:style>
  <w:style w:type="paragraph" w:styleId="ListParagraph">
    <w:name w:val="List Paragraph"/>
    <w:basedOn w:val="Normal"/>
    <w:uiPriority w:val="34"/>
    <w:qFormat/>
    <w:rsid w:val="001B229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96B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BE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-Thesis">
    <w:name w:val="Tables - Thesis"/>
    <w:basedOn w:val="Normal"/>
    <w:link w:val="Tables-ThesisChar"/>
    <w:qFormat/>
    <w:rsid w:val="00DA7822"/>
  </w:style>
  <w:style w:type="character" w:customStyle="1" w:styleId="Tables-ThesisChar">
    <w:name w:val="Tables - Thesis Char"/>
    <w:basedOn w:val="DefaultParagraphFont"/>
    <w:link w:val="Tables-Thesis"/>
    <w:rsid w:val="00DA7822"/>
  </w:style>
  <w:style w:type="paragraph" w:styleId="ListParagraph">
    <w:name w:val="List Paragraph"/>
    <w:basedOn w:val="Normal"/>
    <w:uiPriority w:val="34"/>
    <w:qFormat/>
    <w:rsid w:val="001B229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96B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BE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925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0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0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l Kidgell</dc:creator>
  <cp:lastModifiedBy>David Roberts</cp:lastModifiedBy>
  <cp:revision>13</cp:revision>
  <dcterms:created xsi:type="dcterms:W3CDTF">2013-12-13T01:26:00Z</dcterms:created>
  <dcterms:modified xsi:type="dcterms:W3CDTF">2014-06-06T01:00:00Z</dcterms:modified>
</cp:coreProperties>
</file>